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20D" w:rsidRPr="00CE4AE4" w:rsidRDefault="0054620D" w:rsidP="0054620D">
      <w:pPr>
        <w:rPr>
          <w:b/>
          <w:sz w:val="22"/>
          <w:szCs w:val="22"/>
        </w:rPr>
      </w:pPr>
      <w:bookmarkStart w:id="0" w:name="_GoBack"/>
      <w:r w:rsidRPr="00CE4AE4">
        <w:rPr>
          <w:b/>
          <w:sz w:val="22"/>
          <w:szCs w:val="22"/>
        </w:rPr>
        <w:t>Supporting Information</w:t>
      </w:r>
    </w:p>
    <w:bookmarkEnd w:id="0"/>
    <w:p w:rsidR="0054620D" w:rsidRPr="002C24E7" w:rsidRDefault="0054620D" w:rsidP="0054620D">
      <w:pPr>
        <w:rPr>
          <w:sz w:val="22"/>
          <w:szCs w:val="22"/>
        </w:rPr>
      </w:pPr>
      <w:r w:rsidRPr="002C24E7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 w:rsidRPr="002C24E7">
        <w:rPr>
          <w:sz w:val="22"/>
          <w:szCs w:val="22"/>
        </w:rPr>
        <w:t>1</w:t>
      </w:r>
      <w:r w:rsidR="00C008BE">
        <w:rPr>
          <w:sz w:val="22"/>
          <w:szCs w:val="22"/>
        </w:rPr>
        <w:t>.</w:t>
      </w:r>
      <w:r w:rsidRPr="002C24E7">
        <w:rPr>
          <w:sz w:val="22"/>
          <w:szCs w:val="22"/>
        </w:rPr>
        <w:t xml:space="preserve"> Loadings (correlations) of environmental variables of the 6 first factors of the varimax-rotated factor analysis, and percent of variance explained by each factor for 241 coarse (50x50 km) cells in Spain. Bold font indicates loadings &gt; 0.60 or &lt; -0.60.  Variables used to downscale rarity-weighted richness are marked as *.</w:t>
      </w:r>
    </w:p>
    <w:tbl>
      <w:tblPr>
        <w:tblW w:w="8396" w:type="dxa"/>
        <w:tblInd w:w="93" w:type="dxa"/>
        <w:tblLayout w:type="fixed"/>
        <w:tblCellMar>
          <w:left w:w="29" w:type="dxa"/>
          <w:right w:w="29" w:type="dxa"/>
        </w:tblCellMar>
        <w:tblLook w:val="0000"/>
      </w:tblPr>
      <w:tblGrid>
        <w:gridCol w:w="3536"/>
        <w:gridCol w:w="810"/>
        <w:gridCol w:w="810"/>
        <w:gridCol w:w="810"/>
        <w:gridCol w:w="810"/>
        <w:gridCol w:w="810"/>
        <w:gridCol w:w="810"/>
      </w:tblGrid>
      <w:tr w:rsidR="0054620D" w:rsidRPr="009B5162" w:rsidTr="00E56DDA">
        <w:trPr>
          <w:trHeight w:val="300"/>
        </w:trPr>
        <w:tc>
          <w:tcPr>
            <w:tcW w:w="3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Environmental variables</w:t>
            </w:r>
          </w:p>
        </w:tc>
        <w:tc>
          <w:tcPr>
            <w:tcW w:w="486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Principal Component Factors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VI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Energy related variables</w:t>
            </w:r>
            <w:r w:rsidRPr="009B5162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Annual mean temperatur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9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5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Mean diurnal temperature rang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16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Isothermality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9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7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90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Temperature seasonality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34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Max temperature of warmest month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97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Min temperature of coldest month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39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47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2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4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20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Annual temperature rang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03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Mean temperature of wettest quarter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41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60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63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Mean temperature of driest quarter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08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Mean temperature of warmest quarter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5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15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Mean temperature of coldest quarter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4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31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2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57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Hours of sunshine averag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30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73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01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Hours of sunshine maximum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91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76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Hours of sunshine minimum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5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56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Hours of sunshine first quartil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Hours of sunshine fourth quartil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6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88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93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Hours of sunshine interquartil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84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4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3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36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Hours of sunshine rang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71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46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34</w:t>
            </w:r>
          </w:p>
        </w:tc>
      </w:tr>
      <w:tr w:rsidR="0054620D" w:rsidRPr="009B5162" w:rsidTr="00E56DDA">
        <w:trPr>
          <w:trHeight w:val="300"/>
        </w:trPr>
        <w:tc>
          <w:tcPr>
            <w:tcW w:w="8396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Water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Annual mean precipitation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88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59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Precipitation of wettest month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94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14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Precipitation of driest month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85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38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2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Precipitation seasonality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7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00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Precipitation of wettest quarter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9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95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Precipitation of driest quarter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84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42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Precipitation of warmest quarter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83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42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30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Precipitation of coldest quarter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-0.92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72</w:t>
            </w:r>
          </w:p>
        </w:tc>
      </w:tr>
      <w:tr w:rsidR="0054620D" w:rsidRPr="009B5162" w:rsidTr="00E56DDA">
        <w:trPr>
          <w:trHeight w:val="300"/>
        </w:trPr>
        <w:tc>
          <w:tcPr>
            <w:tcW w:w="8396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Vegetation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NDVI (normalized difference vegetation index) averag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10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NDVI maximum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1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06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NDVI minimum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5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03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NDVI of the first quartil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NDVI of the fourth quartil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93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DVI </w:t>
            </w:r>
            <w:r w:rsidRPr="009B5162">
              <w:rPr>
                <w:color w:val="000000"/>
                <w:sz w:val="22"/>
                <w:szCs w:val="22"/>
              </w:rPr>
              <w:t>interquartile*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799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NDVI ran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769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Topograph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snapToGri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snapToGri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snapToGri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snapToGri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snapToGri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snapToGri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 xml:space="preserve">Range in elevation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54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56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Mean slop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45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95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Aspect diversity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22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137</w:t>
            </w:r>
          </w:p>
        </w:tc>
      </w:tr>
      <w:tr w:rsidR="0054620D" w:rsidRPr="009B5162" w:rsidTr="00E56DDA">
        <w:trPr>
          <w:trHeight w:val="300"/>
        </w:trPr>
        <w:tc>
          <w:tcPr>
            <w:tcW w:w="35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4620D" w:rsidRPr="009B5162" w:rsidRDefault="0054620D" w:rsidP="00E56DDA">
            <w:pPr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Topographic diversit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b/>
                <w:bCs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color w:val="000000"/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4620D" w:rsidRPr="009B5162" w:rsidRDefault="0054620D" w:rsidP="00E56DDA">
            <w:pPr>
              <w:jc w:val="center"/>
              <w:rPr>
                <w:sz w:val="22"/>
                <w:szCs w:val="22"/>
              </w:rPr>
            </w:pPr>
            <w:r w:rsidRPr="009B5162">
              <w:rPr>
                <w:color w:val="000000"/>
                <w:sz w:val="22"/>
                <w:szCs w:val="22"/>
              </w:rPr>
              <w:t>-0.001</w:t>
            </w:r>
          </w:p>
        </w:tc>
      </w:tr>
    </w:tbl>
    <w:p w:rsidR="0054620D" w:rsidRPr="0095613C" w:rsidRDefault="0054620D" w:rsidP="0054620D">
      <w:pPr>
        <w:rPr>
          <w:sz w:val="24"/>
          <w:szCs w:val="24"/>
        </w:rPr>
        <w:sectPr w:rsidR="0054620D" w:rsidRPr="0095613C" w:rsidSect="00E92585">
          <w:pgSz w:w="11894" w:h="16834"/>
          <w:pgMar w:top="1152" w:right="1440" w:bottom="720" w:left="1440" w:header="720" w:footer="720" w:gutter="0"/>
          <w:lnNumType w:countBy="1" w:restart="continuous"/>
          <w:cols w:space="720"/>
          <w:docGrid w:linePitch="360"/>
        </w:sectPr>
      </w:pPr>
    </w:p>
    <w:p w:rsidR="000D318D" w:rsidRDefault="000D318D"/>
    <w:sectPr w:rsidR="000D318D" w:rsidSect="000D31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20D" w:rsidRDefault="0054620D" w:rsidP="0054620D">
      <w:r>
        <w:separator/>
      </w:r>
    </w:p>
  </w:endnote>
  <w:endnote w:type="continuationSeparator" w:id="0">
    <w:p w:rsidR="0054620D" w:rsidRDefault="0054620D" w:rsidP="005462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20D" w:rsidRDefault="0054620D" w:rsidP="0054620D">
      <w:r>
        <w:separator/>
      </w:r>
    </w:p>
  </w:footnote>
  <w:footnote w:type="continuationSeparator" w:id="0">
    <w:p w:rsidR="0054620D" w:rsidRDefault="0054620D" w:rsidP="005462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4620D"/>
    <w:rsid w:val="000D318D"/>
    <w:rsid w:val="002F5873"/>
    <w:rsid w:val="0054620D"/>
    <w:rsid w:val="00C00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20D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4620D"/>
  </w:style>
  <w:style w:type="paragraph" w:styleId="Header">
    <w:name w:val="header"/>
    <w:basedOn w:val="Normal"/>
    <w:link w:val="HeaderChar"/>
    <w:uiPriority w:val="99"/>
    <w:unhideWhenUsed/>
    <w:rsid w:val="005462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20D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462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20D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20D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4620D"/>
  </w:style>
  <w:style w:type="paragraph" w:styleId="Header">
    <w:name w:val="header"/>
    <w:basedOn w:val="Normal"/>
    <w:link w:val="HeaderChar"/>
    <w:uiPriority w:val="99"/>
    <w:unhideWhenUsed/>
    <w:rsid w:val="005462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20D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462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20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1</Characters>
  <Application>Microsoft Office Word</Application>
  <DocSecurity>0</DocSecurity>
  <Lines>21</Lines>
  <Paragraphs>5</Paragraphs>
  <ScaleCrop>false</ScaleCrop>
  <Company>ASU</Company>
  <LinksUpToDate>false</LinksUpToDate>
  <CharactersWithSpaces>2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Albuquerque</dc:creator>
  <cp:keywords/>
  <dc:description/>
  <cp:lastModifiedBy>0004864</cp:lastModifiedBy>
  <cp:revision>2</cp:revision>
  <dcterms:created xsi:type="dcterms:W3CDTF">2016-04-27T22:43:00Z</dcterms:created>
  <dcterms:modified xsi:type="dcterms:W3CDTF">2016-05-04T09:10:00Z</dcterms:modified>
</cp:coreProperties>
</file>